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3F4A9" w14:textId="77777777" w:rsidR="004245C9" w:rsidRPr="00400956" w:rsidRDefault="004245C9" w:rsidP="004245C9">
      <w:pPr>
        <w:spacing w:after="240" w:line="300" w:lineRule="auto"/>
        <w:rPr>
          <w:rFonts w:ascii="Times New Roman" w:hAnsi="Times New Roman"/>
          <w:b/>
          <w:bCs/>
          <w:color w:val="000000"/>
          <w:kern w:val="0"/>
          <w:szCs w:val="21"/>
        </w:rPr>
      </w:pPr>
      <w:r w:rsidRPr="0040095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L MATERIALS</w:t>
      </w:r>
    </w:p>
    <w:p w14:paraId="64BDFA5E" w14:textId="77777777" w:rsidR="004245C9" w:rsidRPr="00FE43A3" w:rsidRDefault="004245C9" w:rsidP="004245C9">
      <w:pPr>
        <w:spacing w:after="240" w:line="300" w:lineRule="auto"/>
        <w:jc w:val="center"/>
        <w:rPr>
          <w:rFonts w:ascii="Times New Roman" w:eastAsia="楷体" w:hAnsi="Times New Roman"/>
          <w:szCs w:val="21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 w:rsidRPr="00060DCF">
        <w:rPr>
          <w:rFonts w:ascii="Times New Roman" w:hAnsi="Times New Roman"/>
          <w:color w:val="000000"/>
          <w:sz w:val="22"/>
        </w:rPr>
        <w:t xml:space="preserve"> </w:t>
      </w:r>
      <w:r w:rsidRPr="00B24095">
        <w:rPr>
          <w:rFonts w:ascii="Times New Roman" w:hAnsi="Times New Roman"/>
          <w:color w:val="000000"/>
          <w:sz w:val="24"/>
          <w:szCs w:val="24"/>
        </w:rPr>
        <w:t xml:space="preserve">Primer </w:t>
      </w:r>
      <w:r>
        <w:rPr>
          <w:rFonts w:ascii="Times New Roman" w:hAnsi="Times New Roman"/>
          <w:color w:val="000000"/>
          <w:sz w:val="24"/>
          <w:szCs w:val="24"/>
        </w:rPr>
        <w:t>Datasets Used</w:t>
      </w:r>
      <w:r w:rsidRPr="00B2409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1"/>
        <w:gridCol w:w="6239"/>
        <w:gridCol w:w="566"/>
      </w:tblGrid>
      <w:tr w:rsidR="004245C9" w:rsidRPr="00FE43A3" w14:paraId="571C36F5" w14:textId="77777777" w:rsidTr="00F76AE4">
        <w:trPr>
          <w:trHeight w:val="31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AD577" w14:textId="77777777" w:rsidR="004245C9" w:rsidRPr="00FE43A3" w:rsidRDefault="004245C9" w:rsidP="004245C9">
            <w:pPr>
              <w:widowControl/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0DCF">
              <w:rPr>
                <w:rFonts w:ascii="Times New Roman" w:hAnsi="Times New Roman"/>
                <w:color w:val="000000"/>
                <w:sz w:val="22"/>
              </w:rPr>
              <w:t xml:space="preserve">Primer sequences of </w:t>
            </w:r>
            <w:r>
              <w:rPr>
                <w:rFonts w:ascii="Times New Roman" w:hAnsi="Times New Roman"/>
                <w:color w:val="000000"/>
                <w:sz w:val="22"/>
              </w:rPr>
              <w:t>overexpression vectors</w:t>
            </w:r>
          </w:p>
        </w:tc>
      </w:tr>
      <w:tr w:rsidR="004245C9" w:rsidRPr="00FE43A3" w14:paraId="34094BE7" w14:textId="77777777" w:rsidTr="00F76AE4">
        <w:trPr>
          <w:trHeight w:val="313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53117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e name</w:t>
            </w:r>
          </w:p>
        </w:tc>
        <w:tc>
          <w:tcPr>
            <w:tcW w:w="3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92242" w14:textId="77777777" w:rsidR="004245C9" w:rsidRPr="00BB051F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0DCF">
              <w:rPr>
                <w:rFonts w:ascii="Times New Roman" w:hAnsi="Times New Roman"/>
                <w:color w:val="000000"/>
                <w:sz w:val="22"/>
              </w:rPr>
              <w:t>Primer sequence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</w:t>
            </w: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 →3’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43530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45C9" w:rsidRPr="00FE43A3" w14:paraId="0CD7F0D2" w14:textId="77777777" w:rsidTr="00F76AE4">
        <w:trPr>
          <w:trHeight w:val="276"/>
        </w:trPr>
        <w:tc>
          <w:tcPr>
            <w:tcW w:w="9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B1B21C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19</w:t>
            </w:r>
          </w:p>
        </w:tc>
        <w:tc>
          <w:tcPr>
            <w:tcW w:w="37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0ACA2B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ggggactcttgaccatggATGGGGACTGTTCGAGTTATTTTT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9FF9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6</w:t>
            </w:r>
          </w:p>
        </w:tc>
      </w:tr>
      <w:tr w:rsidR="004245C9" w:rsidRPr="00FE43A3" w14:paraId="241E2817" w14:textId="77777777" w:rsidTr="00F76AE4">
        <w:trPr>
          <w:trHeight w:val="379"/>
        </w:trPr>
        <w:tc>
          <w:tcPr>
            <w:tcW w:w="908" w:type="pct"/>
            <w:vMerge/>
            <w:vAlign w:val="center"/>
            <w:hideMark/>
          </w:tcPr>
          <w:p w14:paraId="533E6834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1C306A69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aaattcgagctaggtcaccCTATCGAGCAGTCGGTCGTGC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86EF79E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1</w:t>
            </w:r>
          </w:p>
        </w:tc>
      </w:tr>
      <w:tr w:rsidR="004245C9" w:rsidRPr="00FE43A3" w14:paraId="5E8951B8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33F4BCF8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1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4F023BED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GCGGGGCGAGTGGCG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23C1D807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6</w:t>
            </w:r>
          </w:p>
        </w:tc>
      </w:tr>
      <w:tr w:rsidR="004245C9" w:rsidRPr="00FE43A3" w14:paraId="60859D59" w14:textId="77777777" w:rsidTr="00F76AE4">
        <w:trPr>
          <w:trHeight w:val="431"/>
        </w:trPr>
        <w:tc>
          <w:tcPr>
            <w:tcW w:w="908" w:type="pct"/>
            <w:vMerge/>
            <w:vAlign w:val="center"/>
            <w:hideMark/>
          </w:tcPr>
          <w:p w14:paraId="5510DD21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03001A4D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TTATAACATGTCACTTGCTTCATGATC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5FDB13F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4245C9" w:rsidRPr="00FE43A3" w14:paraId="575455F0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00F2398D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3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67967E02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CAAAACCCACAAAATTCCA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36CFDE1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4245C9" w:rsidRPr="00FE43A3" w14:paraId="3CE28A2A" w14:textId="77777777" w:rsidTr="00F76AE4">
        <w:trPr>
          <w:trHeight w:val="412"/>
        </w:trPr>
        <w:tc>
          <w:tcPr>
            <w:tcW w:w="908" w:type="pct"/>
            <w:vMerge/>
            <w:vAlign w:val="center"/>
            <w:hideMark/>
          </w:tcPr>
          <w:p w14:paraId="5971B0AD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7993CA8A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TTAGCCACCACTTGGCTCGT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5CE0D57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6</w:t>
            </w:r>
          </w:p>
        </w:tc>
      </w:tr>
      <w:tr w:rsidR="004245C9" w:rsidRPr="00FE43A3" w14:paraId="283A9FBC" w14:textId="77777777" w:rsidTr="00F76AE4">
        <w:trPr>
          <w:trHeight w:val="288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59DB32A4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4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49329F0F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GACTTTCAATTCTTCTCTTTTCTT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60CE85A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</w:tr>
      <w:tr w:rsidR="004245C9" w:rsidRPr="00FE43A3" w14:paraId="65A93151" w14:textId="77777777" w:rsidTr="00F76AE4">
        <w:trPr>
          <w:trHeight w:val="395"/>
        </w:trPr>
        <w:tc>
          <w:tcPr>
            <w:tcW w:w="908" w:type="pct"/>
            <w:vMerge/>
            <w:vAlign w:val="center"/>
            <w:hideMark/>
          </w:tcPr>
          <w:p w14:paraId="6C0EBD5F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0C83C9B2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TCAGAATGCATCCTCAGTAGTAGCA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6DD5F99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1</w:t>
            </w:r>
          </w:p>
        </w:tc>
      </w:tr>
      <w:tr w:rsidR="004245C9" w:rsidRPr="00FE43A3" w14:paraId="3381B055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26D5EE3B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5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7821264C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GCGGCTCTGAACCTTCT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AC71BC9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</w:tr>
      <w:tr w:rsidR="004245C9" w:rsidRPr="00FE43A3" w14:paraId="4CE9D371" w14:textId="77777777" w:rsidTr="00F76AE4">
        <w:trPr>
          <w:trHeight w:val="419"/>
        </w:trPr>
        <w:tc>
          <w:tcPr>
            <w:tcW w:w="908" w:type="pct"/>
            <w:vMerge/>
            <w:vAlign w:val="center"/>
            <w:hideMark/>
          </w:tcPr>
          <w:p w14:paraId="11567D35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3E0E02F1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tcaGAAAGGAGTAATACTTCCACTTCTC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A93A33B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</w:tr>
      <w:tr w:rsidR="004245C9" w:rsidRPr="00FE43A3" w14:paraId="10D53945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41617B0E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6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53BA9C3B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GCTGTGATTTTGAAGTGCG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9085C99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6</w:t>
            </w:r>
          </w:p>
        </w:tc>
      </w:tr>
      <w:tr w:rsidR="004245C9" w:rsidRPr="00FE43A3" w14:paraId="6E955CA6" w14:textId="77777777" w:rsidTr="00F76AE4">
        <w:trPr>
          <w:trHeight w:val="415"/>
        </w:trPr>
        <w:tc>
          <w:tcPr>
            <w:tcW w:w="908" w:type="pct"/>
            <w:vMerge/>
            <w:vAlign w:val="center"/>
            <w:hideMark/>
          </w:tcPr>
          <w:p w14:paraId="5F02BDD1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0738EC25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CTATGGTGTGACACCAGGAGGTG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2DC80C87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4245C9" w:rsidRPr="00FE43A3" w14:paraId="48601F73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731042B0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7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51DB59D7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TACAGAAGAAATATGATATATTTTGC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7126957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3</w:t>
            </w:r>
          </w:p>
        </w:tc>
      </w:tr>
      <w:tr w:rsidR="004245C9" w:rsidRPr="00FE43A3" w14:paraId="4443580D" w14:textId="77777777" w:rsidTr="00F76AE4">
        <w:trPr>
          <w:trHeight w:val="424"/>
        </w:trPr>
        <w:tc>
          <w:tcPr>
            <w:tcW w:w="908" w:type="pct"/>
            <w:vMerge/>
            <w:vAlign w:val="center"/>
            <w:hideMark/>
          </w:tcPr>
          <w:p w14:paraId="2AA34762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54F654D0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CTACGAAGAAAGCGCGAGTTCA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20A414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</w:tr>
      <w:tr w:rsidR="004245C9" w:rsidRPr="00FE43A3" w14:paraId="6E99D80D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6695BAD2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29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192CEACD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ggggactcttgaccatggATGATCATGTCTCTCATTCTCGGC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6B386C26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2</w:t>
            </w:r>
          </w:p>
        </w:tc>
      </w:tr>
      <w:tr w:rsidR="004245C9" w:rsidRPr="00FE43A3" w14:paraId="2ACAF783" w14:textId="77777777" w:rsidTr="00F76AE4">
        <w:trPr>
          <w:trHeight w:val="421"/>
        </w:trPr>
        <w:tc>
          <w:tcPr>
            <w:tcW w:w="908" w:type="pct"/>
            <w:vMerge/>
            <w:vAlign w:val="center"/>
            <w:hideMark/>
          </w:tcPr>
          <w:p w14:paraId="1F025A71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3854744C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aaattcgagctaggtcaccTCATCTTGGACCAGAAAGCTCC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AFE59E2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8</w:t>
            </w:r>
          </w:p>
        </w:tc>
      </w:tr>
      <w:tr w:rsidR="004245C9" w:rsidRPr="00FE43A3" w14:paraId="093E3AED" w14:textId="77777777" w:rsidTr="00F76AE4">
        <w:trPr>
          <w:trHeight w:val="276"/>
        </w:trPr>
        <w:tc>
          <w:tcPr>
            <w:tcW w:w="908" w:type="pct"/>
            <w:vMerge w:val="restart"/>
            <w:shd w:val="clear" w:color="auto" w:fill="auto"/>
            <w:vAlign w:val="center"/>
            <w:hideMark/>
          </w:tcPr>
          <w:p w14:paraId="47863036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gLRR33</w:t>
            </w:r>
          </w:p>
        </w:tc>
        <w:tc>
          <w:tcPr>
            <w:tcW w:w="3760" w:type="pct"/>
            <w:shd w:val="clear" w:color="auto" w:fill="auto"/>
            <w:vAlign w:val="center"/>
            <w:hideMark/>
          </w:tcPr>
          <w:p w14:paraId="01F4565F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aggatccccgggggtaccATGGAAAGAGGAAAGTCCCTGC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5A22A52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5</w:t>
            </w:r>
          </w:p>
        </w:tc>
      </w:tr>
      <w:tr w:rsidR="004245C9" w:rsidRPr="00FE43A3" w14:paraId="162DB410" w14:textId="77777777" w:rsidTr="00F76AE4">
        <w:trPr>
          <w:trHeight w:val="289"/>
        </w:trPr>
        <w:tc>
          <w:tcPr>
            <w:tcW w:w="90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36743E1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3E7E8" w14:textId="77777777" w:rsidR="004245C9" w:rsidRPr="00FE43A3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cggggaaattcgagcTCTTATCTCGGGCCGGAGAGTT</w:t>
            </w:r>
            <w:proofErr w:type="spellEnd"/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46899" w14:textId="77777777" w:rsidR="004245C9" w:rsidRPr="00FE43A3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</w:tr>
    </w:tbl>
    <w:p w14:paraId="726194AA" w14:textId="77777777" w:rsidR="004245C9" w:rsidRDefault="004245C9" w:rsidP="004245C9"/>
    <w:tbl>
      <w:tblPr>
        <w:tblW w:w="5000" w:type="pct"/>
        <w:tblLook w:val="04A0" w:firstRow="1" w:lastRow="0" w:firstColumn="1" w:lastColumn="0" w:noHBand="0" w:noVBand="1"/>
      </w:tblPr>
      <w:tblGrid>
        <w:gridCol w:w="1211"/>
        <w:gridCol w:w="6173"/>
        <w:gridCol w:w="922"/>
      </w:tblGrid>
      <w:tr w:rsidR="004245C9" w:rsidRPr="006E0F20" w14:paraId="6FE69C02" w14:textId="77777777" w:rsidTr="00F76AE4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12935" w14:textId="77777777" w:rsidR="004245C9" w:rsidRPr="006E0F20" w:rsidRDefault="004245C9" w:rsidP="004245C9">
            <w:pPr>
              <w:widowControl/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0DCF">
              <w:rPr>
                <w:rFonts w:ascii="Times New Roman" w:hAnsi="Times New Roman"/>
                <w:color w:val="000000"/>
                <w:sz w:val="22"/>
              </w:rPr>
              <w:t xml:space="preserve">Primer sequences of </w:t>
            </w:r>
            <w:r w:rsidRPr="006E0F20">
              <w:rPr>
                <w:rFonts w:ascii="Times New Roman" w:eastAsia="楷体" w:hAnsi="Times New Roman"/>
                <w:szCs w:val="21"/>
              </w:rPr>
              <w:t>RNAi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vectors</w:t>
            </w:r>
          </w:p>
        </w:tc>
      </w:tr>
      <w:tr w:rsidR="004245C9" w:rsidRPr="006E0F20" w14:paraId="07B1F70E" w14:textId="77777777" w:rsidTr="00F76AE4">
        <w:trPr>
          <w:trHeight w:val="288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BFD0C" w14:textId="77777777" w:rsidR="004245C9" w:rsidRPr="00CB0242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B0242">
              <w:rPr>
                <w:rFonts w:ascii="Times New Roman" w:hAnsi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7AD2B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P</w:t>
            </w:r>
            <w:r w:rsidRPr="006E0F20">
              <w:rPr>
                <w:rFonts w:ascii="Times New Roman" w:eastAsia="楷体" w:hAnsi="Times New Roman"/>
                <w:szCs w:val="21"/>
              </w:rPr>
              <w:t>rimer sequences</w:t>
            </w:r>
            <w:r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宋体" w:hAnsi="宋体"/>
                <w:color w:val="000000"/>
                <w:kern w:val="0"/>
                <w:szCs w:val="21"/>
              </w:rPr>
              <w:t>(</w:t>
            </w:r>
            <w:r w:rsidRPr="006E0F20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proofErr w:type="gramStart"/>
            <w:r w:rsidRPr="006E0F20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Pr="006E0F2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6E0F20">
              <w:rPr>
                <w:rFonts w:ascii="宋体" w:hAnsi="宋体" w:hint="eastAsia"/>
                <w:color w:val="000000"/>
                <w:kern w:val="0"/>
                <w:szCs w:val="21"/>
              </w:rPr>
              <w:t>→</w:t>
            </w:r>
            <w:r w:rsidRPr="006E0F2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proofErr w:type="gramStart"/>
            <w:r w:rsidRPr="006E0F20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Pr="006E0F20">
              <w:rPr>
                <w:rFonts w:ascii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358C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F20">
              <w:rPr>
                <w:rFonts w:ascii="Times New Roman" w:hAnsi="Times New Roman"/>
                <w:color w:val="000000"/>
                <w:kern w:val="0"/>
                <w:sz w:val="22"/>
              </w:rPr>
              <w:t>Tm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 w:rsidRPr="00FE43A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45C9" w:rsidRPr="00A01B56" w14:paraId="505AF4EA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9A98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19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9022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ACCAGGTCTCAGGAGCCAAGAAGATGGGAAAAGT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D2B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2.5</w:t>
            </w:r>
          </w:p>
        </w:tc>
      </w:tr>
      <w:tr w:rsidR="004245C9" w:rsidRPr="00A01B56" w14:paraId="53294EB0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9AFC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978D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AGGAGGATGACACCAAAA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EC8B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4</w:t>
            </w:r>
          </w:p>
        </w:tc>
      </w:tr>
      <w:tr w:rsidR="004245C9" w:rsidRPr="00A01B56" w14:paraId="26D649C0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86A2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21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E6BE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ACCAGGTCTCAGGAGCACGTCTGAGACATCCAAA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476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 5</w:t>
            </w:r>
          </w:p>
        </w:tc>
      </w:tr>
      <w:tr w:rsidR="004245C9" w:rsidRPr="00A01B56" w14:paraId="70CDF91C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1E26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51A6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TGTAACCGAATGAGCCTAT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2FD6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2. 8</w:t>
            </w:r>
          </w:p>
        </w:tc>
      </w:tr>
      <w:tr w:rsidR="004245C9" w:rsidRPr="00A01B56" w14:paraId="3978194C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953E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23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EEB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 xml:space="preserve">F: ACCAGGTCTCAGGAGCAATGAAGCAAACAAGCC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9D94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4.3</w:t>
            </w:r>
          </w:p>
        </w:tc>
      </w:tr>
      <w:tr w:rsidR="004245C9" w:rsidRPr="00A01B56" w14:paraId="43C9D10B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4CFA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00E3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TTCTCGTGGAGCCTAAA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E26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5</w:t>
            </w:r>
          </w:p>
        </w:tc>
      </w:tr>
      <w:tr w:rsidR="004245C9" w:rsidRPr="00A01B56" w14:paraId="758B1E73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79A6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24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A94D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ACCAGGTCTCAGGAGGTAAATGACACCGCCGTC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A33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7</w:t>
            </w:r>
          </w:p>
        </w:tc>
      </w:tr>
      <w:tr w:rsidR="004245C9" w:rsidRPr="00A01B56" w14:paraId="4FE05A76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1F81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046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GTAAATGACACCGCCGTC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360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1</w:t>
            </w:r>
          </w:p>
        </w:tc>
      </w:tr>
      <w:tr w:rsidR="004245C9" w:rsidRPr="00A01B56" w14:paraId="65C5E4C0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50BC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25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1D68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ACCAGGTCTCAGGAGAACCTACTGCTATCCTCCT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1D7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</w:tr>
      <w:tr w:rsidR="004245C9" w:rsidRPr="00A01B56" w14:paraId="56669793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57456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83C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TGTGGCTCAAATCAATGT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EC57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4</w:t>
            </w:r>
          </w:p>
        </w:tc>
      </w:tr>
      <w:tr w:rsidR="004245C9" w:rsidRPr="00A01B56" w14:paraId="138B0307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D7AA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26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78DC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GTATGCTTCCAACGAAAACTCGACCATTTTAACGTGT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38A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</w:tr>
      <w:tr w:rsidR="004245C9" w:rsidRPr="00A01B56" w14:paraId="19A4FA5A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D85E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A29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TCCTCAGGATGAAGAAAAT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2D5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4.2</w:t>
            </w:r>
          </w:p>
        </w:tc>
      </w:tr>
      <w:tr w:rsidR="004245C9" w:rsidRPr="00A01B56" w14:paraId="06E18470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016B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27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64F3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 xml:space="preserve">F: GTATGCTTCCAACGAAAAGCTGCCTTATGAACTTGG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A83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5.2</w:t>
            </w:r>
          </w:p>
        </w:tc>
      </w:tr>
      <w:tr w:rsidR="004245C9" w:rsidRPr="00A01B56" w14:paraId="19082DC9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5EEF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AAD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GTATGCTTCCAACGAAA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CFF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4.5</w:t>
            </w:r>
          </w:p>
        </w:tc>
      </w:tr>
      <w:tr w:rsidR="004245C9" w:rsidRPr="00A01B56" w14:paraId="0ACAFA8A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481E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lastRenderedPageBreak/>
              <w:t>RgLRR29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8769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ACCAGGTCTCAGGAGGTCAGGGTTTATCAGGTT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78D2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2.2</w:t>
            </w:r>
          </w:p>
        </w:tc>
      </w:tr>
      <w:tr w:rsidR="004245C9" w:rsidRPr="00A01B56" w14:paraId="2C68F873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4957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53D7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TGTTGAATGTTTTGGTAGG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2A6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</w:tr>
      <w:tr w:rsidR="004245C9" w:rsidRPr="00A01B56" w14:paraId="292570E8" w14:textId="77777777" w:rsidTr="00F76AE4">
        <w:trPr>
          <w:trHeight w:val="312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02E11" w14:textId="77777777" w:rsidR="004245C9" w:rsidRPr="006E0F20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6E0F2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gLRR33</w:t>
            </w:r>
          </w:p>
        </w:tc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74B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F: ACCAGGTCTCAGGAGTGCCCCTGAGTATTTATC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F45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3.4</w:t>
            </w:r>
          </w:p>
        </w:tc>
      </w:tr>
      <w:tr w:rsidR="004245C9" w:rsidRPr="00A01B56" w14:paraId="72B5BAE7" w14:textId="77777777" w:rsidTr="00F76AE4">
        <w:trPr>
          <w:trHeight w:val="312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92AE8" w14:textId="77777777" w:rsidR="004245C9" w:rsidRPr="006E0F20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C9B8" w14:textId="77777777" w:rsidR="004245C9" w:rsidRPr="00A01B56" w:rsidRDefault="004245C9" w:rsidP="00F76AE4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kern w:val="0"/>
                <w:szCs w:val="21"/>
              </w:rPr>
              <w:t>R: ACCAGGTCTCATCGTCGTTTTGTGATTGCTCCC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5D9A" w14:textId="77777777" w:rsidR="004245C9" w:rsidRPr="00A01B56" w:rsidRDefault="004245C9" w:rsidP="00F76AE4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1B56">
              <w:rPr>
                <w:rFonts w:ascii="Times New Roman" w:hAnsi="Times New Roman"/>
                <w:color w:val="000000"/>
                <w:kern w:val="0"/>
                <w:szCs w:val="21"/>
              </w:rPr>
              <w:t>65.4</w:t>
            </w:r>
          </w:p>
        </w:tc>
      </w:tr>
    </w:tbl>
    <w:p w14:paraId="40D02794" w14:textId="77777777" w:rsidR="004245C9" w:rsidRDefault="004245C9" w:rsidP="004245C9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6374"/>
        <w:gridCol w:w="141"/>
        <w:gridCol w:w="656"/>
      </w:tblGrid>
      <w:tr w:rsidR="004245C9" w:rsidRPr="00897F15" w14:paraId="5399F08C" w14:textId="77777777" w:rsidTr="00F76AE4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B35C1" w14:textId="77777777" w:rsidR="004245C9" w:rsidRPr="00897F15" w:rsidRDefault="004245C9" w:rsidP="004245C9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Hlk109857587"/>
            <w:r w:rsidRPr="007928B4">
              <w:rPr>
                <w:rFonts w:ascii="Times New Roman" w:eastAsia="楷体" w:hAnsi="Times New Roman"/>
                <w:szCs w:val="21"/>
              </w:rPr>
              <w:t xml:space="preserve">Primer sequences of </w:t>
            </w:r>
            <w:r>
              <w:rPr>
                <w:rFonts w:ascii="Times New Roman" w:eastAsia="楷体" w:hAnsi="Times New Roman"/>
                <w:szCs w:val="21"/>
              </w:rPr>
              <w:t>subcellular localization vectors</w:t>
            </w:r>
            <w:bookmarkEnd w:id="0"/>
          </w:p>
        </w:tc>
      </w:tr>
      <w:tr w:rsidR="004245C9" w:rsidRPr="00897F15" w14:paraId="54849C92" w14:textId="77777777" w:rsidTr="00F76AE4">
        <w:trPr>
          <w:trHeight w:val="300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E16FB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3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47924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28B4">
              <w:rPr>
                <w:rFonts w:ascii="Times New Roman" w:eastAsia="楷体" w:hAnsi="Times New Roman"/>
                <w:szCs w:val="21"/>
              </w:rPr>
              <w:t>Primer sequences</w:t>
            </w:r>
            <w:r>
              <w:rPr>
                <w:rFonts w:ascii="Times New Roman" w:eastAsia="楷体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5’ →3’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851BE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Tm (℃)</w:t>
            </w:r>
          </w:p>
        </w:tc>
      </w:tr>
      <w:tr w:rsidR="004245C9" w:rsidRPr="00897F15" w14:paraId="7A205E11" w14:textId="77777777" w:rsidTr="00F76AE4">
        <w:trPr>
          <w:trHeight w:val="243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776FDE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19</w:t>
            </w:r>
          </w:p>
        </w:tc>
        <w:tc>
          <w:tcPr>
            <w:tcW w:w="38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B87E4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acgagctgtacaagctcgagATGGGGACTGTTCGAGTTATTTTT</w:t>
            </w:r>
            <w:proofErr w:type="spellEnd"/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1391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0.6</w:t>
            </w:r>
          </w:p>
        </w:tc>
      </w:tr>
      <w:tr w:rsidR="004245C9" w:rsidRPr="00897F15" w14:paraId="3A670B57" w14:textId="77777777" w:rsidTr="00F76AE4">
        <w:trPr>
          <w:trHeight w:val="276"/>
        </w:trPr>
        <w:tc>
          <w:tcPr>
            <w:tcW w:w="683" w:type="pct"/>
            <w:vMerge/>
            <w:vAlign w:val="center"/>
            <w:hideMark/>
          </w:tcPr>
          <w:p w14:paraId="46C59B73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25E96C90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tggtggtggtggtgctcgagctatCGAGCAGTCGGTCGTGC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06F6855E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8.4</w:t>
            </w:r>
          </w:p>
        </w:tc>
      </w:tr>
      <w:tr w:rsidR="004245C9" w:rsidRPr="00897F15" w14:paraId="260BCC0D" w14:textId="77777777" w:rsidTr="00F76AE4">
        <w:trPr>
          <w:trHeight w:val="276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1E2AD82F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1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6CB432CD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acgagctgtacaagctcgagATGGCGGGGCGAGTGGCG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580DD75C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1.5</w:t>
            </w:r>
          </w:p>
        </w:tc>
      </w:tr>
      <w:tr w:rsidR="004245C9" w:rsidRPr="00897F15" w14:paraId="5EF2644A" w14:textId="77777777" w:rsidTr="00F76AE4">
        <w:trPr>
          <w:trHeight w:val="273"/>
        </w:trPr>
        <w:tc>
          <w:tcPr>
            <w:tcW w:w="683" w:type="pct"/>
            <w:vMerge/>
            <w:vAlign w:val="center"/>
            <w:hideMark/>
          </w:tcPr>
          <w:p w14:paraId="2D9FCA38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661D825C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tggtggtggtggtgctcgagttatAACATGTCACTTGCTTCATGATC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151EF038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56.8</w:t>
            </w:r>
          </w:p>
        </w:tc>
      </w:tr>
      <w:tr w:rsidR="004245C9" w:rsidRPr="00897F15" w14:paraId="09061F5D" w14:textId="77777777" w:rsidTr="00F76AE4">
        <w:trPr>
          <w:trHeight w:val="276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13FE63D2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3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21482936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acgagctgtacaagctcgagATGCAAAACCCACAAAATTCCA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6861BFC0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</w:tr>
      <w:tr w:rsidR="004245C9" w:rsidRPr="00897F15" w14:paraId="20EA3AAC" w14:textId="77777777" w:rsidTr="00F76AE4">
        <w:trPr>
          <w:trHeight w:val="276"/>
        </w:trPr>
        <w:tc>
          <w:tcPr>
            <w:tcW w:w="683" w:type="pct"/>
            <w:vMerge/>
            <w:vAlign w:val="center"/>
            <w:hideMark/>
          </w:tcPr>
          <w:p w14:paraId="4AEDFADE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26BDE673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tggtggtggtggtgctcgagtTAGCCACCACTTGGCTCGT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5E3E8E69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58.7</w:t>
            </w:r>
          </w:p>
        </w:tc>
      </w:tr>
      <w:tr w:rsidR="004245C9" w:rsidRPr="00897F15" w14:paraId="67D97FC1" w14:textId="77777777" w:rsidTr="00F76AE4">
        <w:trPr>
          <w:trHeight w:val="288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54D99ADF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4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3B17344E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  <w:r w:rsidRPr="00897F1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:</w:t>
            </w: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tagaggatccccgggggtaccATGGACTTTCAATTCTTCTCTTTTCTT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043E5F45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0.5</w:t>
            </w:r>
          </w:p>
        </w:tc>
      </w:tr>
      <w:tr w:rsidR="004245C9" w:rsidRPr="00897F15" w14:paraId="2C28FE49" w14:textId="77777777" w:rsidTr="00F76AE4">
        <w:trPr>
          <w:trHeight w:val="288"/>
        </w:trPr>
        <w:tc>
          <w:tcPr>
            <w:tcW w:w="683" w:type="pct"/>
            <w:vMerge/>
            <w:vAlign w:val="center"/>
            <w:hideMark/>
          </w:tcPr>
          <w:p w14:paraId="1E06F6F7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0C3D3222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cgatcggggaaattcgagctcTCAGAATGCATCCTCAGTAGTAGCA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22B8F202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1.1</w:t>
            </w:r>
          </w:p>
        </w:tc>
      </w:tr>
      <w:tr w:rsidR="004245C9" w:rsidRPr="00897F15" w14:paraId="54D7E60A" w14:textId="77777777" w:rsidTr="00F76AE4">
        <w:trPr>
          <w:trHeight w:val="279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3BAFFBE7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5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695FAE66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acgagctgtacaagctcgagATGGCGGCTCTGAACCTTCT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16B264F6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1.2</w:t>
            </w:r>
          </w:p>
        </w:tc>
      </w:tr>
      <w:tr w:rsidR="004245C9" w:rsidRPr="00897F15" w14:paraId="72B960D0" w14:textId="77777777" w:rsidTr="00F76AE4">
        <w:trPr>
          <w:trHeight w:val="83"/>
        </w:trPr>
        <w:tc>
          <w:tcPr>
            <w:tcW w:w="683" w:type="pct"/>
            <w:vMerge/>
            <w:vAlign w:val="center"/>
            <w:hideMark/>
          </w:tcPr>
          <w:p w14:paraId="79A10211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30D950B8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tggtggtggtggtgctcgagTCAGAAAGGAGTAATACTTCCACTTCTC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1BFA7724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0.9</w:t>
            </w:r>
          </w:p>
        </w:tc>
      </w:tr>
      <w:tr w:rsidR="004245C9" w:rsidRPr="00897F15" w14:paraId="667AF9D4" w14:textId="77777777" w:rsidTr="00F76AE4">
        <w:trPr>
          <w:trHeight w:val="276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4CC4095E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6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17A83417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tagaggatccccgggggtaccATGGCTGTGATTTTGAAGTGCG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2AE32123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2.6</w:t>
            </w:r>
          </w:p>
        </w:tc>
      </w:tr>
      <w:tr w:rsidR="004245C9" w:rsidRPr="00897F15" w14:paraId="04C5C31A" w14:textId="77777777" w:rsidTr="00F76AE4">
        <w:trPr>
          <w:trHeight w:val="276"/>
        </w:trPr>
        <w:tc>
          <w:tcPr>
            <w:tcW w:w="683" w:type="pct"/>
            <w:vMerge/>
            <w:vAlign w:val="center"/>
            <w:hideMark/>
          </w:tcPr>
          <w:p w14:paraId="16CF2A1C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248F43D3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cgatcggggaaattcgagctccTATGGTGTGACACCAGGAGGTG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2729AC5A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0.3</w:t>
            </w:r>
          </w:p>
        </w:tc>
      </w:tr>
      <w:tr w:rsidR="004245C9" w:rsidRPr="00897F15" w14:paraId="35BD0189" w14:textId="77777777" w:rsidTr="00F76AE4">
        <w:trPr>
          <w:trHeight w:val="276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31DA7E15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7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2623C9F7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tagaggatccccgggggtaccATGTACAGAAGAAATATGATATATTTT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4607D682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</w:tr>
      <w:tr w:rsidR="004245C9" w:rsidRPr="00897F15" w14:paraId="05F7DA3C" w14:textId="77777777" w:rsidTr="00F76AE4">
        <w:trPr>
          <w:trHeight w:val="276"/>
        </w:trPr>
        <w:tc>
          <w:tcPr>
            <w:tcW w:w="683" w:type="pct"/>
            <w:vMerge/>
            <w:vAlign w:val="center"/>
            <w:hideMark/>
          </w:tcPr>
          <w:p w14:paraId="2EF0A31C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60AE47CE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cgatcggggaaattcgagctccTACGAAGAAAGCGCGAGTTCA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1905937D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1.3</w:t>
            </w:r>
          </w:p>
        </w:tc>
      </w:tr>
      <w:tr w:rsidR="004245C9" w:rsidRPr="00897F15" w14:paraId="2D090D93" w14:textId="77777777" w:rsidTr="00F76AE4">
        <w:trPr>
          <w:trHeight w:val="276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107BEFA4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29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7DA510C2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  <w:r w:rsidRPr="00897F1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:</w:t>
            </w: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acgggggactcttgaccatggATGATCATGTCTCTCATTCTCGGC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4080ECCB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2.2</w:t>
            </w:r>
          </w:p>
        </w:tc>
      </w:tr>
      <w:tr w:rsidR="004245C9" w:rsidRPr="00897F15" w14:paraId="36988F33" w14:textId="77777777" w:rsidTr="00F76AE4">
        <w:trPr>
          <w:trHeight w:val="276"/>
        </w:trPr>
        <w:tc>
          <w:tcPr>
            <w:tcW w:w="683" w:type="pct"/>
            <w:vMerge/>
            <w:vAlign w:val="center"/>
            <w:hideMark/>
          </w:tcPr>
          <w:p w14:paraId="4F5A9479" w14:textId="77777777" w:rsidR="004245C9" w:rsidRPr="00BA1306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60FEB827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  <w:r w:rsidRPr="00897F1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:</w:t>
            </w: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ggaaattcgagctaggtcaccTCATCTTGGACCAGAAAGCTCC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26EB93F9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0.8</w:t>
            </w:r>
          </w:p>
        </w:tc>
      </w:tr>
      <w:tr w:rsidR="004245C9" w:rsidRPr="00897F15" w14:paraId="4B40F36A" w14:textId="77777777" w:rsidTr="00F76AE4">
        <w:trPr>
          <w:trHeight w:val="276"/>
        </w:trPr>
        <w:tc>
          <w:tcPr>
            <w:tcW w:w="683" w:type="pct"/>
            <w:vMerge w:val="restart"/>
            <w:shd w:val="clear" w:color="auto" w:fill="auto"/>
            <w:vAlign w:val="center"/>
            <w:hideMark/>
          </w:tcPr>
          <w:p w14:paraId="15BA65E8" w14:textId="77777777" w:rsidR="004245C9" w:rsidRPr="00BA1306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A1306">
              <w:rPr>
                <w:rFonts w:ascii="Times New Roman" w:hAnsi="Times New Roman"/>
                <w:color w:val="000000"/>
                <w:kern w:val="0"/>
                <w:szCs w:val="21"/>
              </w:rPr>
              <w:t>RgLRR33</w:t>
            </w:r>
          </w:p>
        </w:tc>
        <w:tc>
          <w:tcPr>
            <w:tcW w:w="3837" w:type="pct"/>
            <w:shd w:val="clear" w:color="auto" w:fill="auto"/>
            <w:vAlign w:val="center"/>
            <w:hideMark/>
          </w:tcPr>
          <w:p w14:paraId="2AE4289C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acgagctgtacaagctcgagATGGAAAGAGGAAAGTCCCTGC</w:t>
            </w:r>
            <w:proofErr w:type="spellEnd"/>
          </w:p>
        </w:tc>
        <w:tc>
          <w:tcPr>
            <w:tcW w:w="480" w:type="pct"/>
            <w:gridSpan w:val="2"/>
            <w:shd w:val="clear" w:color="auto" w:fill="auto"/>
            <w:noWrap/>
            <w:vAlign w:val="center"/>
            <w:hideMark/>
          </w:tcPr>
          <w:p w14:paraId="0DF6AC69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61.5</w:t>
            </w:r>
          </w:p>
        </w:tc>
      </w:tr>
      <w:tr w:rsidR="004245C9" w:rsidRPr="00897F15" w14:paraId="0BD922E3" w14:textId="77777777" w:rsidTr="00F76AE4">
        <w:trPr>
          <w:trHeight w:val="288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C6F6FD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DF459" w14:textId="77777777" w:rsidR="004245C9" w:rsidRPr="00897F15" w:rsidRDefault="004245C9" w:rsidP="00F76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gtggtggtggtggtgctcgagtTATCTCGGGCCGGAGAGTT</w:t>
            </w:r>
            <w:proofErr w:type="spellEnd"/>
          </w:p>
        </w:tc>
        <w:tc>
          <w:tcPr>
            <w:tcW w:w="4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A2CC" w14:textId="77777777" w:rsidR="004245C9" w:rsidRPr="00897F15" w:rsidRDefault="004245C9" w:rsidP="00F76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7F15">
              <w:rPr>
                <w:rFonts w:ascii="Times New Roman" w:hAnsi="Times New Roman"/>
                <w:color w:val="000000"/>
                <w:kern w:val="0"/>
                <w:szCs w:val="21"/>
              </w:rPr>
              <w:t>59.5</w:t>
            </w:r>
          </w:p>
        </w:tc>
      </w:tr>
    </w:tbl>
    <w:p w14:paraId="241C097A" w14:textId="77777777" w:rsidR="004245C9" w:rsidRDefault="004245C9" w:rsidP="004245C9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39"/>
        <w:gridCol w:w="23"/>
        <w:gridCol w:w="4116"/>
        <w:gridCol w:w="276"/>
        <w:gridCol w:w="1037"/>
        <w:gridCol w:w="115"/>
      </w:tblGrid>
      <w:tr w:rsidR="004245C9" w:rsidRPr="000816ED" w14:paraId="53D7D273" w14:textId="77777777" w:rsidTr="00F76AE4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44AD6" w14:textId="77777777" w:rsidR="004245C9" w:rsidRPr="000816ED" w:rsidRDefault="004245C9" w:rsidP="004245C9">
            <w:pPr>
              <w:widowControl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 xml:space="preserve">Primer sequences </w:t>
            </w:r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 xml:space="preserve">of </w:t>
            </w:r>
            <w:proofErr w:type="spellStart"/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-PCR</w:t>
            </w:r>
          </w:p>
        </w:tc>
      </w:tr>
      <w:tr w:rsidR="004245C9" w:rsidRPr="000816ED" w14:paraId="0B30C755" w14:textId="77777777" w:rsidTr="00F76AE4">
        <w:trPr>
          <w:trHeight w:val="300"/>
          <w:jc w:val="center"/>
        </w:trPr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7666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6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7DAC1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imer sequences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→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3'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04B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Tm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℃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4245C9" w:rsidRPr="000816ED" w14:paraId="719C2010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0DD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19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5D5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GTCTGAACTGTGGTGGTA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DA2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4245C9" w:rsidRPr="000816ED" w14:paraId="07D5E702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F935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0F3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CTGGTCCTACTAACAACA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7EB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9</w:t>
            </w:r>
          </w:p>
        </w:tc>
      </w:tr>
      <w:tr w:rsidR="004245C9" w:rsidRPr="000816ED" w14:paraId="236665E3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7D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0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C5B5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AAGGTTCTTCTGTTGTCT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43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47D8ACAD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6D83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F56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GCGGTAACTGATATGGAAT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1A6D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9</w:t>
            </w:r>
          </w:p>
        </w:tc>
      </w:tr>
      <w:tr w:rsidR="004245C9" w:rsidRPr="000816ED" w14:paraId="39625CA3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3F5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1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96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GGTTCTTCTGTTGTCTCT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134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3</w:t>
            </w:r>
          </w:p>
        </w:tc>
      </w:tr>
      <w:tr w:rsidR="004245C9" w:rsidRPr="000816ED" w14:paraId="691F2046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9D6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3722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GGTAACTGATATGGAATC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E7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6</w:t>
            </w:r>
          </w:p>
        </w:tc>
      </w:tr>
      <w:tr w:rsidR="004245C9" w:rsidRPr="000816ED" w14:paraId="2DB5F8C7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D7C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2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7901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TCTCCACTCTCATCAATCT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7F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4245C9" w:rsidRPr="000816ED" w14:paraId="4BF0D1AF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C4A8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D1F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GGTGAAGTTGTTGTGA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AC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4245C9" w:rsidRPr="000816ED" w14:paraId="50B05C87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00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3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4D4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TATCATCCTCCAAGTGCT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10B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3F05CE64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804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0D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TCTATGCTCGGTCTATCA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4932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9</w:t>
            </w:r>
          </w:p>
        </w:tc>
      </w:tr>
      <w:tr w:rsidR="004245C9" w:rsidRPr="000816ED" w14:paraId="1C251690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BA41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4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26FC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CGATTGCTCACTATTCA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3D14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9</w:t>
            </w:r>
          </w:p>
        </w:tc>
      </w:tr>
      <w:tr w:rsidR="004245C9" w:rsidRPr="000816ED" w14:paraId="68C98F8D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542C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F3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GGAGTTCACCGTACAGT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57B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4</w:t>
            </w:r>
          </w:p>
        </w:tc>
      </w:tr>
      <w:tr w:rsidR="004245C9" w:rsidRPr="000816ED" w14:paraId="5D2CC594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555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5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0F1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TTCTTCAGATGTGGAGTT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6D6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9</w:t>
            </w:r>
          </w:p>
        </w:tc>
      </w:tr>
      <w:tr w:rsidR="004245C9" w:rsidRPr="000816ED" w14:paraId="478F2A42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B48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73B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AGGAGGATAGCAGTAGG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16CB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8</w:t>
            </w:r>
          </w:p>
        </w:tc>
      </w:tr>
      <w:tr w:rsidR="004245C9" w:rsidRPr="000816ED" w14:paraId="3DDF7B70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0EE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6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C9B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TCTCTTCTCCAACTCAAC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90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2</w:t>
            </w:r>
          </w:p>
        </w:tc>
      </w:tr>
      <w:tr w:rsidR="004245C9" w:rsidRPr="000816ED" w14:paraId="4EA96E18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F587F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DB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GCAAATCAATCCCTTCCT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2B4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1C0C5855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6C3A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7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14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AGAATTGGACAGGCTAC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CCC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5D81FB5E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6D8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93D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AGGTGCTCATAGAGTGTT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5C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4</w:t>
            </w:r>
          </w:p>
        </w:tc>
      </w:tr>
      <w:tr w:rsidR="004245C9" w:rsidRPr="000816ED" w14:paraId="11BBBDC5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A86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8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DAB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CGGACACAGCAATAACA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DAF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2</w:t>
            </w:r>
          </w:p>
        </w:tc>
      </w:tr>
      <w:tr w:rsidR="004245C9" w:rsidRPr="000816ED" w14:paraId="4BA9D151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F512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0D2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 CCACCTCTGCCTATTACA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6BD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2198AFC7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66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29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AF6C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 GGATGAAGACTCTGTGGA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28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4245C9" w:rsidRPr="000816ED" w14:paraId="5634CE9A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35FD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1CCC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 ACCTGATAAACCCTGACTA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1E8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9</w:t>
            </w:r>
          </w:p>
        </w:tc>
      </w:tr>
      <w:tr w:rsidR="004245C9" w:rsidRPr="000816ED" w14:paraId="4F6547F2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C44F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30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6CA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 CCCGAGTATTATCAGACCT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8FED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4245C9" w:rsidRPr="000816ED" w14:paraId="3039DE3A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E86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66E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 CAATGACCAGAGCACCTA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80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6957B687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305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31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D59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 CCACCTCTGCCTATTACA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9B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7B49B022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240F7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176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 CGGACACAGCAATAACAC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1DC4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2</w:t>
            </w:r>
          </w:p>
        </w:tc>
      </w:tr>
      <w:tr w:rsidR="004245C9" w:rsidRPr="000816ED" w14:paraId="019B7F62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F093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32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2AB8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 TGGACTTGCCGATAGAT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D3A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3</w:t>
            </w:r>
          </w:p>
        </w:tc>
      </w:tr>
      <w:tr w:rsidR="004245C9" w:rsidRPr="000816ED" w14:paraId="3C0C1808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7286C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5DC6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 GGACGAGGATAACTCTTGT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5B0F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4245C9" w:rsidRPr="000816ED" w14:paraId="0A606A1E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C9F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hLRR33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EB3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F: ATGGTAGTGTGGCATCTA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D90B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</w:tr>
      <w:tr w:rsidR="004245C9" w:rsidRPr="000816ED" w14:paraId="4B4A9834" w14:textId="77777777" w:rsidTr="00F76AE4">
        <w:trPr>
          <w:gridAfter w:val="1"/>
          <w:wAfter w:w="68" w:type="pct"/>
          <w:trHeight w:val="300"/>
          <w:jc w:val="center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3C2B0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9FD8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R: CGAAGTCATCATCCAACAG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0D5D" w14:textId="77777777" w:rsidR="004245C9" w:rsidRPr="000816ED" w:rsidRDefault="004245C9" w:rsidP="00F76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816ED">
              <w:rPr>
                <w:rFonts w:ascii="Times New Roman" w:hAnsi="Times New Roman"/>
                <w:color w:val="000000"/>
                <w:kern w:val="0"/>
                <w:szCs w:val="21"/>
              </w:rPr>
              <w:t>59.8</w:t>
            </w:r>
          </w:p>
        </w:tc>
      </w:tr>
    </w:tbl>
    <w:p w14:paraId="4B9AF685" w14:textId="07BDE08E" w:rsidR="008D581E" w:rsidRPr="004245C9" w:rsidRDefault="004245C9" w:rsidP="004245C9">
      <w:r w:rsidRPr="003C5D8A">
        <w:rPr>
          <w:rFonts w:ascii="Times New Roman" w:eastAsia="微软雅黑" w:hAnsi="Times New Roman" w:hint="eastAsia"/>
          <w:color w:val="000000"/>
          <w:kern w:val="0"/>
          <w:szCs w:val="21"/>
          <w:lang w:val="en-GB"/>
        </w:rPr>
        <w:t xml:space="preserve">Tm: melting </w:t>
      </w:r>
      <w:r w:rsidRPr="003C5D8A">
        <w:rPr>
          <w:rFonts w:ascii="Times New Roman" w:eastAsia="微软雅黑" w:hAnsi="Times New Roman"/>
          <w:color w:val="000000"/>
          <w:kern w:val="0"/>
          <w:szCs w:val="21"/>
          <w:lang w:val="en-GB"/>
        </w:rPr>
        <w:t>temperature</w:t>
      </w:r>
      <w:r w:rsidRPr="003C5D8A">
        <w:rPr>
          <w:rFonts w:ascii="Times New Roman" w:eastAsia="微软雅黑" w:hAnsi="Times New Roman" w:hint="eastAsia"/>
          <w:color w:val="000000"/>
          <w:kern w:val="0"/>
          <w:szCs w:val="21"/>
          <w:lang w:val="en-GB"/>
        </w:rPr>
        <w:t>.</w:t>
      </w:r>
    </w:p>
    <w:sectPr w:rsidR="008D581E" w:rsidRPr="00424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1866C" w14:textId="77777777" w:rsidR="00C92B6A" w:rsidRDefault="00C92B6A" w:rsidP="00BB051F">
      <w:r>
        <w:separator/>
      </w:r>
    </w:p>
  </w:endnote>
  <w:endnote w:type="continuationSeparator" w:id="0">
    <w:p w14:paraId="71272278" w14:textId="77777777" w:rsidR="00C92B6A" w:rsidRDefault="00C92B6A" w:rsidP="00BB0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E0E0E" w14:textId="77777777" w:rsidR="00C92B6A" w:rsidRDefault="00C92B6A" w:rsidP="00BB051F">
      <w:r>
        <w:separator/>
      </w:r>
    </w:p>
  </w:footnote>
  <w:footnote w:type="continuationSeparator" w:id="0">
    <w:p w14:paraId="57F2ECD8" w14:textId="77777777" w:rsidR="00C92B6A" w:rsidRDefault="00C92B6A" w:rsidP="00BB05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C4978"/>
    <w:multiLevelType w:val="hybridMultilevel"/>
    <w:tmpl w:val="315280CE"/>
    <w:lvl w:ilvl="0" w:tplc="09242C20">
      <w:start w:val="1"/>
      <w:numFmt w:val="lowerLetter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42262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75"/>
    <w:rsid w:val="003E6A3F"/>
    <w:rsid w:val="004245C9"/>
    <w:rsid w:val="00530C36"/>
    <w:rsid w:val="005B0BBE"/>
    <w:rsid w:val="008D581E"/>
    <w:rsid w:val="00BB051F"/>
    <w:rsid w:val="00C92B6A"/>
    <w:rsid w:val="00D31BAD"/>
    <w:rsid w:val="00F0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809B6"/>
  <w15:chartTrackingRefBased/>
  <w15:docId w15:val="{4524BCA1-2349-4B71-BAB7-81FE090C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51F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5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楚韵</dc:creator>
  <cp:keywords/>
  <dc:description/>
  <cp:lastModifiedBy>杨 楚韵</cp:lastModifiedBy>
  <cp:revision>2</cp:revision>
  <dcterms:created xsi:type="dcterms:W3CDTF">2022-09-14T06:39:00Z</dcterms:created>
  <dcterms:modified xsi:type="dcterms:W3CDTF">2022-09-14T06:39:00Z</dcterms:modified>
</cp:coreProperties>
</file>